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E1634" w14:textId="132A34D3" w:rsidR="00D578DA" w:rsidRDefault="00AB087A">
      <w:r>
        <w:rPr>
          <w:b/>
          <w:bCs/>
        </w:rPr>
        <w:t xml:space="preserve">Supplementary </w:t>
      </w:r>
      <w:r w:rsidR="003626CF" w:rsidRPr="00245569">
        <w:rPr>
          <w:b/>
          <w:bCs/>
        </w:rPr>
        <w:t>Table 1</w:t>
      </w:r>
      <w:r w:rsidR="00245569">
        <w:t xml:space="preserve"> </w:t>
      </w:r>
      <w:r>
        <w:t>Patients with tumor thrombus level 3 or 4</w:t>
      </w:r>
    </w:p>
    <w:p w14:paraId="42284C77" w14:textId="77777777" w:rsidR="003626CF" w:rsidRDefault="003626CF"/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4045"/>
        <w:gridCol w:w="1728"/>
        <w:gridCol w:w="1728"/>
        <w:gridCol w:w="1872"/>
        <w:gridCol w:w="1152"/>
      </w:tblGrid>
      <w:tr w:rsidR="000A77F8" w:rsidRPr="00547EF2" w14:paraId="0D3F8AA0" w14:textId="27A8A4A7" w:rsidTr="000A77F8">
        <w:tc>
          <w:tcPr>
            <w:tcW w:w="4045" w:type="dxa"/>
            <w:tcBorders>
              <w:bottom w:val="single" w:sz="4" w:space="0" w:color="auto"/>
            </w:tcBorders>
          </w:tcPr>
          <w:p w14:paraId="01C53C3C" w14:textId="77777777" w:rsidR="002E2DE9" w:rsidRPr="002E2DE9" w:rsidRDefault="002E2DE9" w:rsidP="004F2218">
            <w:pPr>
              <w:ind w:right="-289"/>
              <w:rPr>
                <w:sz w:val="21"/>
                <w:szCs w:val="21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6A48345" w14:textId="4F2603F8" w:rsidR="002E2DE9" w:rsidRPr="002E2DE9" w:rsidRDefault="002E2DE9" w:rsidP="00547EF2">
            <w:pPr>
              <w:jc w:val="center"/>
              <w:rPr>
                <w:b/>
                <w:bCs/>
                <w:sz w:val="21"/>
                <w:szCs w:val="21"/>
              </w:rPr>
            </w:pPr>
            <w:r w:rsidRPr="002E2DE9">
              <w:rPr>
                <w:b/>
                <w:bCs/>
                <w:sz w:val="21"/>
                <w:szCs w:val="21"/>
              </w:rPr>
              <w:t>All patients (n=</w:t>
            </w:r>
            <w:r w:rsidR="00AB087A">
              <w:rPr>
                <w:b/>
                <w:bCs/>
                <w:sz w:val="21"/>
                <w:szCs w:val="21"/>
              </w:rPr>
              <w:t>20</w:t>
            </w:r>
            <w:r w:rsidRPr="002E2DE9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04CADC1" w14:textId="40F61090" w:rsidR="002E2DE9" w:rsidRPr="002E2DE9" w:rsidRDefault="002E2DE9" w:rsidP="001735FA">
            <w:pPr>
              <w:jc w:val="center"/>
              <w:rPr>
                <w:b/>
                <w:bCs/>
                <w:sz w:val="21"/>
                <w:szCs w:val="21"/>
              </w:rPr>
            </w:pPr>
            <w:r w:rsidRPr="002E2DE9">
              <w:rPr>
                <w:b/>
                <w:bCs/>
                <w:sz w:val="21"/>
                <w:szCs w:val="21"/>
              </w:rPr>
              <w:t>Patients not using CPB (n=</w:t>
            </w:r>
            <w:r w:rsidR="00AB087A">
              <w:rPr>
                <w:b/>
                <w:bCs/>
                <w:sz w:val="21"/>
                <w:szCs w:val="21"/>
              </w:rPr>
              <w:t>12</w:t>
            </w:r>
            <w:r w:rsidRPr="002E2DE9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8B2C515" w14:textId="21E89919" w:rsidR="002E2DE9" w:rsidRPr="002E2DE9" w:rsidRDefault="002E2DE9" w:rsidP="00547EF2">
            <w:pPr>
              <w:jc w:val="center"/>
              <w:rPr>
                <w:b/>
                <w:bCs/>
                <w:sz w:val="21"/>
                <w:szCs w:val="21"/>
              </w:rPr>
            </w:pPr>
            <w:r w:rsidRPr="002E2DE9">
              <w:rPr>
                <w:b/>
                <w:bCs/>
                <w:sz w:val="21"/>
                <w:szCs w:val="21"/>
              </w:rPr>
              <w:t>Patients utilizing CPB (n=</w:t>
            </w:r>
            <w:r w:rsidR="00797900">
              <w:rPr>
                <w:b/>
                <w:bCs/>
                <w:sz w:val="21"/>
                <w:szCs w:val="21"/>
              </w:rPr>
              <w:t>8</w:t>
            </w:r>
            <w:r w:rsidRPr="002E2DE9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BC1672C" w14:textId="207F46FC" w:rsidR="002E2DE9" w:rsidRPr="002E2DE9" w:rsidRDefault="002E2DE9" w:rsidP="00547EF2">
            <w:pPr>
              <w:jc w:val="center"/>
              <w:rPr>
                <w:b/>
                <w:bCs/>
                <w:sz w:val="21"/>
                <w:szCs w:val="21"/>
              </w:rPr>
            </w:pPr>
            <w:r w:rsidRPr="002E2DE9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0A77F8" w:rsidRPr="00547EF2" w14:paraId="1AF6BDA0" w14:textId="638376C4" w:rsidTr="000A77F8">
        <w:tc>
          <w:tcPr>
            <w:tcW w:w="4045" w:type="dxa"/>
            <w:tcBorders>
              <w:top w:val="nil"/>
              <w:bottom w:val="nil"/>
            </w:tcBorders>
          </w:tcPr>
          <w:p w14:paraId="097739D0" w14:textId="79A2E9AE" w:rsidR="002E2DE9" w:rsidRPr="002E2DE9" w:rsidRDefault="002E2DE9" w:rsidP="004F2218">
            <w:pPr>
              <w:ind w:right="-289"/>
              <w:rPr>
                <w:sz w:val="21"/>
                <w:szCs w:val="21"/>
              </w:rPr>
            </w:pPr>
            <w:r w:rsidRPr="002E2DE9">
              <w:rPr>
                <w:sz w:val="21"/>
                <w:szCs w:val="21"/>
              </w:rPr>
              <w:t>Operative time (minutes), median (IQR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DF18D4C" w14:textId="3A090067" w:rsidR="002E2DE9" w:rsidRPr="002E2DE9" w:rsidRDefault="00AB087A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  <w:r w:rsidR="002E2DE9" w:rsidRPr="002E2DE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79</w:t>
            </w:r>
            <w:r w:rsidR="002E2DE9" w:rsidRPr="002E2DE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502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6C660F1" w14:textId="286D9219" w:rsidR="002E2DE9" w:rsidRPr="002E2DE9" w:rsidRDefault="002E2DE9" w:rsidP="00547EF2">
            <w:pPr>
              <w:jc w:val="center"/>
              <w:rPr>
                <w:sz w:val="21"/>
                <w:szCs w:val="21"/>
              </w:rPr>
            </w:pPr>
            <w:r w:rsidRPr="002E2DE9">
              <w:rPr>
                <w:sz w:val="21"/>
                <w:szCs w:val="21"/>
              </w:rPr>
              <w:t>2</w:t>
            </w:r>
            <w:r w:rsidR="008036A9">
              <w:rPr>
                <w:sz w:val="21"/>
                <w:szCs w:val="21"/>
              </w:rPr>
              <w:t>91</w:t>
            </w:r>
            <w:r w:rsidRPr="002E2DE9">
              <w:rPr>
                <w:sz w:val="21"/>
                <w:szCs w:val="21"/>
              </w:rPr>
              <w:t xml:space="preserve"> (</w:t>
            </w:r>
            <w:r w:rsidR="008036A9">
              <w:rPr>
                <w:sz w:val="21"/>
                <w:szCs w:val="21"/>
              </w:rPr>
              <w:t>264</w:t>
            </w:r>
            <w:r w:rsidRPr="002E2DE9">
              <w:rPr>
                <w:sz w:val="21"/>
                <w:szCs w:val="21"/>
              </w:rPr>
              <w:t>-</w:t>
            </w:r>
            <w:r w:rsidR="008036A9">
              <w:rPr>
                <w:sz w:val="21"/>
                <w:szCs w:val="21"/>
              </w:rPr>
              <w:t>404</w:t>
            </w:r>
            <w:r w:rsidRPr="002E2DE9">
              <w:rPr>
                <w:sz w:val="21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381F091" w14:textId="711A33B4" w:rsidR="002E2DE9" w:rsidRPr="002E2DE9" w:rsidRDefault="001A22F7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F708EB">
              <w:rPr>
                <w:sz w:val="21"/>
                <w:szCs w:val="21"/>
              </w:rPr>
              <w:t>18</w:t>
            </w:r>
            <w:r w:rsidR="002E2DE9" w:rsidRPr="002E2DE9">
              <w:rPr>
                <w:sz w:val="21"/>
                <w:szCs w:val="21"/>
              </w:rPr>
              <w:t xml:space="preserve"> (</w:t>
            </w:r>
            <w:r w:rsidR="00F708EB">
              <w:rPr>
                <w:sz w:val="21"/>
                <w:szCs w:val="21"/>
              </w:rPr>
              <w:t>445</w:t>
            </w:r>
            <w:r w:rsidR="002E2DE9" w:rsidRPr="002E2DE9">
              <w:rPr>
                <w:sz w:val="21"/>
                <w:szCs w:val="21"/>
              </w:rPr>
              <w:t>-5</w:t>
            </w:r>
            <w:r w:rsidR="00F708EB">
              <w:rPr>
                <w:sz w:val="21"/>
                <w:szCs w:val="21"/>
              </w:rPr>
              <w:t>83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5701851" w14:textId="378AF7C0" w:rsidR="002E2DE9" w:rsidRPr="00F82DF1" w:rsidRDefault="00AB087A" w:rsidP="00547EF2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0.004</w:t>
            </w:r>
          </w:p>
        </w:tc>
      </w:tr>
      <w:tr w:rsidR="000A77F8" w:rsidRPr="00547EF2" w14:paraId="1D18C7D1" w14:textId="7861B077" w:rsidTr="000A77F8">
        <w:tc>
          <w:tcPr>
            <w:tcW w:w="4045" w:type="dxa"/>
            <w:tcBorders>
              <w:top w:val="nil"/>
              <w:bottom w:val="nil"/>
            </w:tcBorders>
          </w:tcPr>
          <w:p w14:paraId="06D55987" w14:textId="11C413AC" w:rsidR="002E2DE9" w:rsidRPr="002E2DE9" w:rsidRDefault="002E2DE9" w:rsidP="004F2218">
            <w:pPr>
              <w:ind w:right="-289"/>
              <w:rPr>
                <w:sz w:val="21"/>
                <w:szCs w:val="21"/>
              </w:rPr>
            </w:pPr>
            <w:r w:rsidRPr="002E2DE9">
              <w:rPr>
                <w:sz w:val="21"/>
                <w:szCs w:val="21"/>
              </w:rPr>
              <w:t>Estimated blood loss (ml), median (IQR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1D83E93" w14:textId="10BEF539" w:rsidR="002E2DE9" w:rsidRPr="002E2DE9" w:rsidRDefault="00AB087A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0</w:t>
            </w:r>
            <w:r w:rsidR="002E2DE9" w:rsidRPr="002E2DE9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00</w:t>
            </w:r>
            <w:r w:rsidR="002E2DE9" w:rsidRPr="002E2DE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0</w:t>
            </w:r>
            <w:r w:rsidR="002E2DE9" w:rsidRPr="002E2DE9">
              <w:rPr>
                <w:sz w:val="21"/>
                <w:szCs w:val="21"/>
              </w:rPr>
              <w:t>00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FE55F87" w14:textId="31558894" w:rsidR="002E2DE9" w:rsidRPr="002E2DE9" w:rsidRDefault="008036A9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</w:t>
            </w:r>
            <w:r w:rsidR="002E2DE9" w:rsidRPr="002E2DE9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00</w:t>
            </w:r>
            <w:r w:rsidR="002E2DE9" w:rsidRPr="002E2DE9">
              <w:rPr>
                <w:sz w:val="21"/>
                <w:szCs w:val="21"/>
              </w:rPr>
              <w:t>-2</w:t>
            </w:r>
            <w:r>
              <w:rPr>
                <w:sz w:val="21"/>
                <w:szCs w:val="21"/>
              </w:rPr>
              <w:t>90</w:t>
            </w:r>
            <w:r w:rsidR="002E2DE9" w:rsidRPr="002E2DE9">
              <w:rPr>
                <w:sz w:val="21"/>
                <w:szCs w:val="21"/>
              </w:rPr>
              <w:t>0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D8E7484" w14:textId="66E4C8B4" w:rsidR="002E2DE9" w:rsidRPr="002E2DE9" w:rsidRDefault="008036A9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5</w:t>
            </w:r>
            <w:r w:rsidR="002E2DE9" w:rsidRPr="002E2DE9">
              <w:rPr>
                <w:sz w:val="21"/>
                <w:szCs w:val="21"/>
              </w:rPr>
              <w:t xml:space="preserve"> (</w:t>
            </w:r>
            <w:r w:rsidR="00F708EB">
              <w:rPr>
                <w:sz w:val="21"/>
                <w:szCs w:val="21"/>
              </w:rPr>
              <w:t>1250</w:t>
            </w:r>
            <w:r w:rsidR="002E2DE9" w:rsidRPr="002E2DE9">
              <w:rPr>
                <w:sz w:val="21"/>
                <w:szCs w:val="21"/>
              </w:rPr>
              <w:t>-3</w:t>
            </w:r>
            <w:r w:rsidR="00F708EB">
              <w:rPr>
                <w:sz w:val="21"/>
                <w:szCs w:val="21"/>
              </w:rPr>
              <w:t>250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6BBCBA7" w14:textId="2A6E40AE" w:rsidR="002E2DE9" w:rsidRPr="00CC13AC" w:rsidRDefault="00A71018" w:rsidP="00547EF2">
            <w:pPr>
              <w:jc w:val="center"/>
              <w:rPr>
                <w:sz w:val="21"/>
                <w:szCs w:val="21"/>
              </w:rPr>
            </w:pPr>
            <w:r w:rsidRPr="00CC13AC">
              <w:rPr>
                <w:sz w:val="21"/>
                <w:szCs w:val="21"/>
              </w:rPr>
              <w:t>0.</w:t>
            </w:r>
            <w:r w:rsidR="00AB087A">
              <w:rPr>
                <w:sz w:val="21"/>
                <w:szCs w:val="21"/>
              </w:rPr>
              <w:t>54</w:t>
            </w:r>
          </w:p>
        </w:tc>
      </w:tr>
      <w:tr w:rsidR="000A77F8" w:rsidRPr="00547EF2" w14:paraId="1C4F346A" w14:textId="7D809A69" w:rsidTr="00E70E2E">
        <w:tc>
          <w:tcPr>
            <w:tcW w:w="4045" w:type="dxa"/>
            <w:tcBorders>
              <w:top w:val="nil"/>
              <w:bottom w:val="nil"/>
            </w:tcBorders>
          </w:tcPr>
          <w:p w14:paraId="5AB66AED" w14:textId="53C878B7" w:rsidR="002E2DE9" w:rsidRPr="002E2DE9" w:rsidRDefault="002E2DE9" w:rsidP="004F2218">
            <w:pPr>
              <w:ind w:right="-289"/>
              <w:rPr>
                <w:sz w:val="21"/>
                <w:szCs w:val="21"/>
              </w:rPr>
            </w:pPr>
            <w:r w:rsidRPr="002E2DE9">
              <w:rPr>
                <w:sz w:val="21"/>
                <w:szCs w:val="21"/>
              </w:rPr>
              <w:t>Length of hospital stay (days), median (IQR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330E34F" w14:textId="02923544" w:rsidR="002E2DE9" w:rsidRPr="002E2DE9" w:rsidRDefault="00AB087A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2E2DE9" w:rsidRPr="002E2DE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</w:t>
            </w:r>
            <w:r w:rsidR="002E2DE9" w:rsidRPr="002E2DE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5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58D260B" w14:textId="59988C96" w:rsidR="002E2DE9" w:rsidRPr="002E2DE9" w:rsidRDefault="008036A9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="002E2DE9" w:rsidRPr="002E2DE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="002E2DE9" w:rsidRPr="002E2DE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0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2F92D64" w14:textId="776927DD" w:rsidR="002E2DE9" w:rsidRPr="002E2DE9" w:rsidRDefault="00F708EB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 w:rsidR="002E2DE9" w:rsidRPr="002E2DE9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0</w:t>
            </w:r>
            <w:r w:rsidR="002E2DE9" w:rsidRPr="002E2DE9">
              <w:rPr>
                <w:sz w:val="21"/>
                <w:szCs w:val="21"/>
              </w:rPr>
              <w:t>-2</w:t>
            </w:r>
            <w:r>
              <w:rPr>
                <w:sz w:val="21"/>
                <w:szCs w:val="21"/>
              </w:rPr>
              <w:t>5</w:t>
            </w:r>
            <w:r w:rsidR="002E2DE9" w:rsidRPr="002E2DE9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9B098B1" w14:textId="380FF755" w:rsidR="002E2DE9" w:rsidRPr="00AB087A" w:rsidRDefault="00AB087A" w:rsidP="00547EF2">
            <w:pPr>
              <w:jc w:val="center"/>
              <w:rPr>
                <w:sz w:val="21"/>
                <w:szCs w:val="21"/>
              </w:rPr>
            </w:pPr>
            <w:r w:rsidRPr="00AB087A">
              <w:rPr>
                <w:sz w:val="21"/>
                <w:szCs w:val="21"/>
              </w:rPr>
              <w:t>0.31</w:t>
            </w:r>
          </w:p>
        </w:tc>
      </w:tr>
      <w:tr w:rsidR="000A77F8" w:rsidRPr="00547EF2" w14:paraId="3662D088" w14:textId="77777777" w:rsidTr="00E70E2E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31128174" w14:textId="592B714B" w:rsidR="004F2218" w:rsidRPr="002E2DE9" w:rsidRDefault="004F2218" w:rsidP="004F2218">
            <w:pPr>
              <w:ind w:right="-28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de 3 Clavien classification or above</w:t>
            </w:r>
            <w:r w:rsidR="000A77F8">
              <w:rPr>
                <w:sz w:val="21"/>
                <w:szCs w:val="21"/>
              </w:rPr>
              <w:t>, n (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2DFD0D98" w14:textId="36CC16CA" w:rsidR="004F2218" w:rsidRPr="002E2DE9" w:rsidRDefault="00AB087A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0A77F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.0</w:t>
            </w:r>
            <w:r w:rsidR="000A77F8">
              <w:rPr>
                <w:sz w:val="21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FFF3A83" w14:textId="1F1486CB" w:rsidR="004F2218" w:rsidRPr="002E2DE9" w:rsidRDefault="002A64B4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0A77F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6.7</w:t>
            </w:r>
            <w:r w:rsidR="000A77F8">
              <w:rPr>
                <w:sz w:val="21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5D749991" w14:textId="4C7BD717" w:rsidR="004F2218" w:rsidRPr="002E2DE9" w:rsidRDefault="00F708EB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0A77F8">
              <w:rPr>
                <w:sz w:val="21"/>
                <w:szCs w:val="21"/>
              </w:rPr>
              <w:t xml:space="preserve"> (</w:t>
            </w:r>
            <w:r w:rsidR="00EA3895">
              <w:rPr>
                <w:sz w:val="21"/>
                <w:szCs w:val="21"/>
              </w:rPr>
              <w:t>50</w:t>
            </w:r>
            <w:r w:rsidR="000A77F8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5D3431AE" w14:textId="49193AE7" w:rsidR="004F2218" w:rsidRPr="00AB087A" w:rsidRDefault="00AB087A" w:rsidP="00547EF2">
            <w:pPr>
              <w:jc w:val="center"/>
              <w:rPr>
                <w:sz w:val="21"/>
                <w:szCs w:val="21"/>
              </w:rPr>
            </w:pPr>
            <w:r w:rsidRPr="00AB087A">
              <w:rPr>
                <w:sz w:val="21"/>
                <w:szCs w:val="21"/>
              </w:rPr>
              <w:t>0.11</w:t>
            </w:r>
          </w:p>
        </w:tc>
      </w:tr>
      <w:tr w:rsidR="00BC0B2D" w:rsidRPr="00547EF2" w14:paraId="65B49863" w14:textId="77777777" w:rsidTr="00E70E2E"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576CAFC3" w14:textId="0723A8F6" w:rsidR="00BC0B2D" w:rsidRDefault="00BC0B2D" w:rsidP="004F2218">
            <w:pPr>
              <w:ind w:right="-28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follow-up (months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F9FA779" w14:textId="0FB3955A" w:rsidR="00BC0B2D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8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2AE8D2C8" w14:textId="08F6E032" w:rsidR="00BC0B2D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6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40EB0604" w14:textId="30183E8B" w:rsidR="00BC0B2D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3 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1352AC9C" w14:textId="42F2B170" w:rsidR="00BC0B2D" w:rsidRPr="00AB087A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</w:tr>
      <w:tr w:rsidR="00E70E2E" w:rsidRPr="00547EF2" w14:paraId="3910936A" w14:textId="77777777" w:rsidTr="000A77F8">
        <w:tc>
          <w:tcPr>
            <w:tcW w:w="4045" w:type="dxa"/>
            <w:tcBorders>
              <w:top w:val="nil"/>
            </w:tcBorders>
          </w:tcPr>
          <w:p w14:paraId="59CDE85E" w14:textId="19FD93F5" w:rsidR="00E70E2E" w:rsidRDefault="00E70E2E" w:rsidP="004F2218">
            <w:pPr>
              <w:ind w:right="-28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survival (months)</w:t>
            </w:r>
          </w:p>
        </w:tc>
        <w:tc>
          <w:tcPr>
            <w:tcW w:w="1728" w:type="dxa"/>
            <w:tcBorders>
              <w:top w:val="nil"/>
            </w:tcBorders>
          </w:tcPr>
          <w:p w14:paraId="4B584D57" w14:textId="66410216" w:rsidR="00E70E2E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0</w:t>
            </w:r>
          </w:p>
        </w:tc>
        <w:tc>
          <w:tcPr>
            <w:tcW w:w="1728" w:type="dxa"/>
            <w:tcBorders>
              <w:top w:val="nil"/>
            </w:tcBorders>
          </w:tcPr>
          <w:p w14:paraId="159BF1BA" w14:textId="542BFEC2" w:rsidR="00E70E2E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1</w:t>
            </w:r>
          </w:p>
        </w:tc>
        <w:tc>
          <w:tcPr>
            <w:tcW w:w="1872" w:type="dxa"/>
            <w:tcBorders>
              <w:top w:val="nil"/>
            </w:tcBorders>
          </w:tcPr>
          <w:p w14:paraId="1A952E5C" w14:textId="233E6AD9" w:rsidR="00E70E2E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5</w:t>
            </w:r>
          </w:p>
        </w:tc>
        <w:tc>
          <w:tcPr>
            <w:tcW w:w="1152" w:type="dxa"/>
            <w:tcBorders>
              <w:top w:val="nil"/>
            </w:tcBorders>
          </w:tcPr>
          <w:p w14:paraId="68204554" w14:textId="7BA987C0" w:rsidR="00E70E2E" w:rsidRPr="00AB087A" w:rsidRDefault="00E70E2E" w:rsidP="00547E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</w:tr>
    </w:tbl>
    <w:p w14:paraId="68E063DB" w14:textId="77777777" w:rsidR="003626CF" w:rsidRDefault="003626CF"/>
    <w:sectPr w:rsidR="003626CF" w:rsidSect="004D5A61">
      <w:pgSz w:w="12240" w:h="15840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6CF"/>
    <w:rsid w:val="00001B97"/>
    <w:rsid w:val="00006C5B"/>
    <w:rsid w:val="000135D8"/>
    <w:rsid w:val="000150E7"/>
    <w:rsid w:val="00015D92"/>
    <w:rsid w:val="0002389E"/>
    <w:rsid w:val="00025939"/>
    <w:rsid w:val="0003447C"/>
    <w:rsid w:val="000349B6"/>
    <w:rsid w:val="00043DFE"/>
    <w:rsid w:val="00056D4C"/>
    <w:rsid w:val="0007291F"/>
    <w:rsid w:val="00075259"/>
    <w:rsid w:val="00083251"/>
    <w:rsid w:val="00097281"/>
    <w:rsid w:val="000A144D"/>
    <w:rsid w:val="000A45C9"/>
    <w:rsid w:val="000A58A7"/>
    <w:rsid w:val="000A692D"/>
    <w:rsid w:val="000A77F8"/>
    <w:rsid w:val="000B094A"/>
    <w:rsid w:val="000B208E"/>
    <w:rsid w:val="000B36D2"/>
    <w:rsid w:val="000C4610"/>
    <w:rsid w:val="000D06F2"/>
    <w:rsid w:val="000D0D1C"/>
    <w:rsid w:val="000E4C56"/>
    <w:rsid w:val="000F62DC"/>
    <w:rsid w:val="000F6A4C"/>
    <w:rsid w:val="001068D5"/>
    <w:rsid w:val="00106FC0"/>
    <w:rsid w:val="00107E26"/>
    <w:rsid w:val="001169D0"/>
    <w:rsid w:val="00120CF1"/>
    <w:rsid w:val="001272BA"/>
    <w:rsid w:val="001275BB"/>
    <w:rsid w:val="0013179A"/>
    <w:rsid w:val="00140D49"/>
    <w:rsid w:val="0014337F"/>
    <w:rsid w:val="001438DE"/>
    <w:rsid w:val="00144E5E"/>
    <w:rsid w:val="0014528A"/>
    <w:rsid w:val="00150685"/>
    <w:rsid w:val="001657C7"/>
    <w:rsid w:val="00165C7C"/>
    <w:rsid w:val="00166A2C"/>
    <w:rsid w:val="00166C9B"/>
    <w:rsid w:val="0016743E"/>
    <w:rsid w:val="00167D10"/>
    <w:rsid w:val="00172998"/>
    <w:rsid w:val="001735FA"/>
    <w:rsid w:val="0018391E"/>
    <w:rsid w:val="00197A84"/>
    <w:rsid w:val="001A22F7"/>
    <w:rsid w:val="001A4043"/>
    <w:rsid w:val="001C6AAF"/>
    <w:rsid w:val="001C6B1E"/>
    <w:rsid w:val="001C762A"/>
    <w:rsid w:val="001D0503"/>
    <w:rsid w:val="001D0E8A"/>
    <w:rsid w:val="001D623A"/>
    <w:rsid w:val="001E0C91"/>
    <w:rsid w:val="001E3E44"/>
    <w:rsid w:val="001E4209"/>
    <w:rsid w:val="001F2293"/>
    <w:rsid w:val="001F27F2"/>
    <w:rsid w:val="001F2BB0"/>
    <w:rsid w:val="001F396F"/>
    <w:rsid w:val="001F55C9"/>
    <w:rsid w:val="001F7677"/>
    <w:rsid w:val="002021F1"/>
    <w:rsid w:val="00207B5A"/>
    <w:rsid w:val="00213C82"/>
    <w:rsid w:val="00217D73"/>
    <w:rsid w:val="00220A16"/>
    <w:rsid w:val="002324AA"/>
    <w:rsid w:val="00235111"/>
    <w:rsid w:val="00244895"/>
    <w:rsid w:val="00245569"/>
    <w:rsid w:val="0024637B"/>
    <w:rsid w:val="002464F5"/>
    <w:rsid w:val="002469AE"/>
    <w:rsid w:val="0025188E"/>
    <w:rsid w:val="0025224E"/>
    <w:rsid w:val="00252DF5"/>
    <w:rsid w:val="0025650A"/>
    <w:rsid w:val="00260643"/>
    <w:rsid w:val="002710A6"/>
    <w:rsid w:val="00272FFE"/>
    <w:rsid w:val="00274AB7"/>
    <w:rsid w:val="002750D8"/>
    <w:rsid w:val="002751E6"/>
    <w:rsid w:val="00277247"/>
    <w:rsid w:val="0028450F"/>
    <w:rsid w:val="00287284"/>
    <w:rsid w:val="00292097"/>
    <w:rsid w:val="00292218"/>
    <w:rsid w:val="002A07B6"/>
    <w:rsid w:val="002A31F5"/>
    <w:rsid w:val="002A64B4"/>
    <w:rsid w:val="002A726F"/>
    <w:rsid w:val="002B09EB"/>
    <w:rsid w:val="002B2C67"/>
    <w:rsid w:val="002B67C1"/>
    <w:rsid w:val="002B738F"/>
    <w:rsid w:val="002B7A0C"/>
    <w:rsid w:val="002C4D5B"/>
    <w:rsid w:val="002D054F"/>
    <w:rsid w:val="002D1F2A"/>
    <w:rsid w:val="002D22AA"/>
    <w:rsid w:val="002E2DE9"/>
    <w:rsid w:val="002E3675"/>
    <w:rsid w:val="002E5CA9"/>
    <w:rsid w:val="002F020D"/>
    <w:rsid w:val="002F1F44"/>
    <w:rsid w:val="002F3495"/>
    <w:rsid w:val="002F519C"/>
    <w:rsid w:val="002F664D"/>
    <w:rsid w:val="002F742D"/>
    <w:rsid w:val="00303325"/>
    <w:rsid w:val="00304663"/>
    <w:rsid w:val="003129FD"/>
    <w:rsid w:val="0031484D"/>
    <w:rsid w:val="0032064E"/>
    <w:rsid w:val="003252A7"/>
    <w:rsid w:val="00337193"/>
    <w:rsid w:val="0034313F"/>
    <w:rsid w:val="00350FA1"/>
    <w:rsid w:val="00353F2F"/>
    <w:rsid w:val="003626CF"/>
    <w:rsid w:val="00366519"/>
    <w:rsid w:val="00370723"/>
    <w:rsid w:val="0037619D"/>
    <w:rsid w:val="0037694C"/>
    <w:rsid w:val="00384946"/>
    <w:rsid w:val="00384C31"/>
    <w:rsid w:val="00385706"/>
    <w:rsid w:val="00385C93"/>
    <w:rsid w:val="00390F22"/>
    <w:rsid w:val="0039401B"/>
    <w:rsid w:val="003973A2"/>
    <w:rsid w:val="00397565"/>
    <w:rsid w:val="00397C3C"/>
    <w:rsid w:val="003A1FC1"/>
    <w:rsid w:val="003B250B"/>
    <w:rsid w:val="003B5081"/>
    <w:rsid w:val="003B6583"/>
    <w:rsid w:val="003E73E3"/>
    <w:rsid w:val="003F432A"/>
    <w:rsid w:val="003F4E0D"/>
    <w:rsid w:val="00400F49"/>
    <w:rsid w:val="0041092A"/>
    <w:rsid w:val="00411D68"/>
    <w:rsid w:val="00423F44"/>
    <w:rsid w:val="00424BC8"/>
    <w:rsid w:val="0043179D"/>
    <w:rsid w:val="00432DAD"/>
    <w:rsid w:val="00436D0A"/>
    <w:rsid w:val="004457F4"/>
    <w:rsid w:val="004479BB"/>
    <w:rsid w:val="0046255A"/>
    <w:rsid w:val="004654C8"/>
    <w:rsid w:val="00466E48"/>
    <w:rsid w:val="00467585"/>
    <w:rsid w:val="004745EB"/>
    <w:rsid w:val="004762CB"/>
    <w:rsid w:val="0047661A"/>
    <w:rsid w:val="00487ACB"/>
    <w:rsid w:val="0049228A"/>
    <w:rsid w:val="00494571"/>
    <w:rsid w:val="004A1BA2"/>
    <w:rsid w:val="004B06BE"/>
    <w:rsid w:val="004B323E"/>
    <w:rsid w:val="004B528E"/>
    <w:rsid w:val="004C7EA6"/>
    <w:rsid w:val="004D5A61"/>
    <w:rsid w:val="004F0D40"/>
    <w:rsid w:val="004F2218"/>
    <w:rsid w:val="004F4430"/>
    <w:rsid w:val="004F6890"/>
    <w:rsid w:val="004F7965"/>
    <w:rsid w:val="00504907"/>
    <w:rsid w:val="00505838"/>
    <w:rsid w:val="0051312E"/>
    <w:rsid w:val="005207CD"/>
    <w:rsid w:val="00524620"/>
    <w:rsid w:val="005249CD"/>
    <w:rsid w:val="005303C6"/>
    <w:rsid w:val="0053145E"/>
    <w:rsid w:val="00532148"/>
    <w:rsid w:val="0053376C"/>
    <w:rsid w:val="00533DAA"/>
    <w:rsid w:val="00536AD3"/>
    <w:rsid w:val="00546B36"/>
    <w:rsid w:val="00547EF2"/>
    <w:rsid w:val="005549AC"/>
    <w:rsid w:val="0055624A"/>
    <w:rsid w:val="00567E3E"/>
    <w:rsid w:val="00570F01"/>
    <w:rsid w:val="00572B4A"/>
    <w:rsid w:val="0057482B"/>
    <w:rsid w:val="00577B1E"/>
    <w:rsid w:val="00590275"/>
    <w:rsid w:val="005916B4"/>
    <w:rsid w:val="00595176"/>
    <w:rsid w:val="00595DD0"/>
    <w:rsid w:val="00597A1B"/>
    <w:rsid w:val="005A5B26"/>
    <w:rsid w:val="005C1215"/>
    <w:rsid w:val="005C49F2"/>
    <w:rsid w:val="005C5470"/>
    <w:rsid w:val="005C5E22"/>
    <w:rsid w:val="005E131C"/>
    <w:rsid w:val="005E4CE5"/>
    <w:rsid w:val="005F7CF5"/>
    <w:rsid w:val="00604D6D"/>
    <w:rsid w:val="00606D21"/>
    <w:rsid w:val="00607F5E"/>
    <w:rsid w:val="00610F8B"/>
    <w:rsid w:val="006135FC"/>
    <w:rsid w:val="006178B1"/>
    <w:rsid w:val="0063152B"/>
    <w:rsid w:val="00636B67"/>
    <w:rsid w:val="0064064F"/>
    <w:rsid w:val="006431D6"/>
    <w:rsid w:val="00656A69"/>
    <w:rsid w:val="00663618"/>
    <w:rsid w:val="00666C69"/>
    <w:rsid w:val="00674E96"/>
    <w:rsid w:val="00675A4C"/>
    <w:rsid w:val="006806C1"/>
    <w:rsid w:val="00681888"/>
    <w:rsid w:val="00681D31"/>
    <w:rsid w:val="00685BA9"/>
    <w:rsid w:val="00690432"/>
    <w:rsid w:val="00690779"/>
    <w:rsid w:val="00694731"/>
    <w:rsid w:val="00694DFF"/>
    <w:rsid w:val="006A11CD"/>
    <w:rsid w:val="006A797A"/>
    <w:rsid w:val="006B3868"/>
    <w:rsid w:val="006B4497"/>
    <w:rsid w:val="006B5AA2"/>
    <w:rsid w:val="006B7869"/>
    <w:rsid w:val="006C0919"/>
    <w:rsid w:val="006C6401"/>
    <w:rsid w:val="006C7590"/>
    <w:rsid w:val="006D0DB7"/>
    <w:rsid w:val="006D34D0"/>
    <w:rsid w:val="006D6E6F"/>
    <w:rsid w:val="006E4041"/>
    <w:rsid w:val="006F42D4"/>
    <w:rsid w:val="006F5839"/>
    <w:rsid w:val="007070D7"/>
    <w:rsid w:val="0071024A"/>
    <w:rsid w:val="00714590"/>
    <w:rsid w:val="00717742"/>
    <w:rsid w:val="00720E54"/>
    <w:rsid w:val="00721D71"/>
    <w:rsid w:val="00722E05"/>
    <w:rsid w:val="007250EB"/>
    <w:rsid w:val="00733E11"/>
    <w:rsid w:val="00746A5B"/>
    <w:rsid w:val="007513C0"/>
    <w:rsid w:val="00761014"/>
    <w:rsid w:val="007665A1"/>
    <w:rsid w:val="00774E04"/>
    <w:rsid w:val="00783281"/>
    <w:rsid w:val="00786C90"/>
    <w:rsid w:val="00797900"/>
    <w:rsid w:val="007A6942"/>
    <w:rsid w:val="007A6D47"/>
    <w:rsid w:val="007B355D"/>
    <w:rsid w:val="007B3AC3"/>
    <w:rsid w:val="007C6E5B"/>
    <w:rsid w:val="007E3231"/>
    <w:rsid w:val="007F753F"/>
    <w:rsid w:val="008020B7"/>
    <w:rsid w:val="008036A9"/>
    <w:rsid w:val="00807C8B"/>
    <w:rsid w:val="008100D2"/>
    <w:rsid w:val="008156D3"/>
    <w:rsid w:val="008179C0"/>
    <w:rsid w:val="00820BF8"/>
    <w:rsid w:val="0083698E"/>
    <w:rsid w:val="008411C3"/>
    <w:rsid w:val="00847A8B"/>
    <w:rsid w:val="0085002A"/>
    <w:rsid w:val="008535E1"/>
    <w:rsid w:val="00870EB7"/>
    <w:rsid w:val="00882408"/>
    <w:rsid w:val="00883B2B"/>
    <w:rsid w:val="008963AA"/>
    <w:rsid w:val="00897146"/>
    <w:rsid w:val="008A11B2"/>
    <w:rsid w:val="008A3027"/>
    <w:rsid w:val="008A4A72"/>
    <w:rsid w:val="008A51F9"/>
    <w:rsid w:val="008B0C50"/>
    <w:rsid w:val="008B1BAD"/>
    <w:rsid w:val="008B27B6"/>
    <w:rsid w:val="008B4B3D"/>
    <w:rsid w:val="008B4B76"/>
    <w:rsid w:val="008B7413"/>
    <w:rsid w:val="008C5847"/>
    <w:rsid w:val="008D4979"/>
    <w:rsid w:val="008D5000"/>
    <w:rsid w:val="008D5317"/>
    <w:rsid w:val="008D7173"/>
    <w:rsid w:val="008E01EE"/>
    <w:rsid w:val="008E1B53"/>
    <w:rsid w:val="008E2F52"/>
    <w:rsid w:val="008E345D"/>
    <w:rsid w:val="008E7322"/>
    <w:rsid w:val="008F414C"/>
    <w:rsid w:val="008F5CD2"/>
    <w:rsid w:val="008F7835"/>
    <w:rsid w:val="00900531"/>
    <w:rsid w:val="00905B91"/>
    <w:rsid w:val="00913341"/>
    <w:rsid w:val="00924B69"/>
    <w:rsid w:val="00924BBA"/>
    <w:rsid w:val="00925104"/>
    <w:rsid w:val="00927754"/>
    <w:rsid w:val="009314D1"/>
    <w:rsid w:val="009359CF"/>
    <w:rsid w:val="009423D0"/>
    <w:rsid w:val="00946846"/>
    <w:rsid w:val="00947486"/>
    <w:rsid w:val="00954AE2"/>
    <w:rsid w:val="00957019"/>
    <w:rsid w:val="00961E68"/>
    <w:rsid w:val="00971EA8"/>
    <w:rsid w:val="009870B6"/>
    <w:rsid w:val="00993AC9"/>
    <w:rsid w:val="00996383"/>
    <w:rsid w:val="009B299F"/>
    <w:rsid w:val="009B2A62"/>
    <w:rsid w:val="009C2FC4"/>
    <w:rsid w:val="009C3692"/>
    <w:rsid w:val="009D4B45"/>
    <w:rsid w:val="009E35C6"/>
    <w:rsid w:val="009F0AFF"/>
    <w:rsid w:val="009F5573"/>
    <w:rsid w:val="00A00AC0"/>
    <w:rsid w:val="00A06A08"/>
    <w:rsid w:val="00A06A15"/>
    <w:rsid w:val="00A06B1A"/>
    <w:rsid w:val="00A0730C"/>
    <w:rsid w:val="00A07D85"/>
    <w:rsid w:val="00A12C43"/>
    <w:rsid w:val="00A22432"/>
    <w:rsid w:val="00A228A9"/>
    <w:rsid w:val="00A24D69"/>
    <w:rsid w:val="00A27878"/>
    <w:rsid w:val="00A30592"/>
    <w:rsid w:val="00A311CD"/>
    <w:rsid w:val="00A36801"/>
    <w:rsid w:val="00A52B71"/>
    <w:rsid w:val="00A5361A"/>
    <w:rsid w:val="00A5792D"/>
    <w:rsid w:val="00A66AC3"/>
    <w:rsid w:val="00A7052A"/>
    <w:rsid w:val="00A71018"/>
    <w:rsid w:val="00A71D6E"/>
    <w:rsid w:val="00A80C25"/>
    <w:rsid w:val="00A90C08"/>
    <w:rsid w:val="00AA3451"/>
    <w:rsid w:val="00AA5F1B"/>
    <w:rsid w:val="00AB087A"/>
    <w:rsid w:val="00AB0B47"/>
    <w:rsid w:val="00AB63AD"/>
    <w:rsid w:val="00AB66E9"/>
    <w:rsid w:val="00AC4D88"/>
    <w:rsid w:val="00AC62D7"/>
    <w:rsid w:val="00AC64FE"/>
    <w:rsid w:val="00AE17A5"/>
    <w:rsid w:val="00AE4920"/>
    <w:rsid w:val="00AE5170"/>
    <w:rsid w:val="00B02D2E"/>
    <w:rsid w:val="00B035AD"/>
    <w:rsid w:val="00B04210"/>
    <w:rsid w:val="00B17794"/>
    <w:rsid w:val="00B20774"/>
    <w:rsid w:val="00B24AD2"/>
    <w:rsid w:val="00B265A7"/>
    <w:rsid w:val="00B32102"/>
    <w:rsid w:val="00B3273B"/>
    <w:rsid w:val="00B377AB"/>
    <w:rsid w:val="00B40CA4"/>
    <w:rsid w:val="00B447EC"/>
    <w:rsid w:val="00B45F6F"/>
    <w:rsid w:val="00B478FB"/>
    <w:rsid w:val="00B47C64"/>
    <w:rsid w:val="00B52D2F"/>
    <w:rsid w:val="00B52DE9"/>
    <w:rsid w:val="00B563AB"/>
    <w:rsid w:val="00B67D2B"/>
    <w:rsid w:val="00B726A9"/>
    <w:rsid w:val="00B731D3"/>
    <w:rsid w:val="00B75C44"/>
    <w:rsid w:val="00B82F13"/>
    <w:rsid w:val="00B8558F"/>
    <w:rsid w:val="00B9403E"/>
    <w:rsid w:val="00B96132"/>
    <w:rsid w:val="00BA0C57"/>
    <w:rsid w:val="00BA2603"/>
    <w:rsid w:val="00BA7B1B"/>
    <w:rsid w:val="00BB28D4"/>
    <w:rsid w:val="00BB5F25"/>
    <w:rsid w:val="00BB63AD"/>
    <w:rsid w:val="00BC0B2D"/>
    <w:rsid w:val="00BC3669"/>
    <w:rsid w:val="00BC7174"/>
    <w:rsid w:val="00BD569C"/>
    <w:rsid w:val="00C02EAB"/>
    <w:rsid w:val="00C04120"/>
    <w:rsid w:val="00C067D7"/>
    <w:rsid w:val="00C07FA1"/>
    <w:rsid w:val="00C118DD"/>
    <w:rsid w:val="00C1235B"/>
    <w:rsid w:val="00C14FD9"/>
    <w:rsid w:val="00C31E87"/>
    <w:rsid w:val="00C34D07"/>
    <w:rsid w:val="00C36965"/>
    <w:rsid w:val="00C36F2A"/>
    <w:rsid w:val="00C477A9"/>
    <w:rsid w:val="00C51E5B"/>
    <w:rsid w:val="00C5297C"/>
    <w:rsid w:val="00C63D27"/>
    <w:rsid w:val="00C65005"/>
    <w:rsid w:val="00C72A0D"/>
    <w:rsid w:val="00C77D2B"/>
    <w:rsid w:val="00C90592"/>
    <w:rsid w:val="00C91127"/>
    <w:rsid w:val="00C961EB"/>
    <w:rsid w:val="00C97EF4"/>
    <w:rsid w:val="00CA221F"/>
    <w:rsid w:val="00CB192F"/>
    <w:rsid w:val="00CB44A9"/>
    <w:rsid w:val="00CB77FF"/>
    <w:rsid w:val="00CC13AC"/>
    <w:rsid w:val="00CC256C"/>
    <w:rsid w:val="00CD0DAD"/>
    <w:rsid w:val="00CD6586"/>
    <w:rsid w:val="00CE225B"/>
    <w:rsid w:val="00CE4643"/>
    <w:rsid w:val="00CF64E6"/>
    <w:rsid w:val="00D01257"/>
    <w:rsid w:val="00D05DCD"/>
    <w:rsid w:val="00D06FD6"/>
    <w:rsid w:val="00D07618"/>
    <w:rsid w:val="00D1120A"/>
    <w:rsid w:val="00D113E7"/>
    <w:rsid w:val="00D156B6"/>
    <w:rsid w:val="00D17261"/>
    <w:rsid w:val="00D22C64"/>
    <w:rsid w:val="00D24051"/>
    <w:rsid w:val="00D250F7"/>
    <w:rsid w:val="00D300B1"/>
    <w:rsid w:val="00D30927"/>
    <w:rsid w:val="00D31B61"/>
    <w:rsid w:val="00D35223"/>
    <w:rsid w:val="00D355A9"/>
    <w:rsid w:val="00D4276E"/>
    <w:rsid w:val="00D56CE6"/>
    <w:rsid w:val="00D578DA"/>
    <w:rsid w:val="00D70CC8"/>
    <w:rsid w:val="00D70E51"/>
    <w:rsid w:val="00D72FC4"/>
    <w:rsid w:val="00D7480D"/>
    <w:rsid w:val="00D75B8C"/>
    <w:rsid w:val="00D83A2E"/>
    <w:rsid w:val="00D848B2"/>
    <w:rsid w:val="00D87929"/>
    <w:rsid w:val="00D92CE5"/>
    <w:rsid w:val="00D939C9"/>
    <w:rsid w:val="00D944A3"/>
    <w:rsid w:val="00DB3DF7"/>
    <w:rsid w:val="00DB5213"/>
    <w:rsid w:val="00DC1364"/>
    <w:rsid w:val="00DE394B"/>
    <w:rsid w:val="00DF20D5"/>
    <w:rsid w:val="00E014E7"/>
    <w:rsid w:val="00E12A12"/>
    <w:rsid w:val="00E14E25"/>
    <w:rsid w:val="00E25290"/>
    <w:rsid w:val="00E2766B"/>
    <w:rsid w:val="00E27CD3"/>
    <w:rsid w:val="00E30200"/>
    <w:rsid w:val="00E318C2"/>
    <w:rsid w:val="00E33F59"/>
    <w:rsid w:val="00E34083"/>
    <w:rsid w:val="00E45768"/>
    <w:rsid w:val="00E53CA6"/>
    <w:rsid w:val="00E548C0"/>
    <w:rsid w:val="00E553A1"/>
    <w:rsid w:val="00E5776D"/>
    <w:rsid w:val="00E61A41"/>
    <w:rsid w:val="00E6607C"/>
    <w:rsid w:val="00E67E7B"/>
    <w:rsid w:val="00E70E2E"/>
    <w:rsid w:val="00E7564E"/>
    <w:rsid w:val="00E76163"/>
    <w:rsid w:val="00E847EE"/>
    <w:rsid w:val="00E901D7"/>
    <w:rsid w:val="00E9076F"/>
    <w:rsid w:val="00E91D09"/>
    <w:rsid w:val="00E96FD9"/>
    <w:rsid w:val="00EA3895"/>
    <w:rsid w:val="00EB176F"/>
    <w:rsid w:val="00EB25D4"/>
    <w:rsid w:val="00EB44F4"/>
    <w:rsid w:val="00EB5DD9"/>
    <w:rsid w:val="00EC02BA"/>
    <w:rsid w:val="00ED0E22"/>
    <w:rsid w:val="00ED664D"/>
    <w:rsid w:val="00EE1017"/>
    <w:rsid w:val="00EE37FF"/>
    <w:rsid w:val="00EE4BE7"/>
    <w:rsid w:val="00EE65AF"/>
    <w:rsid w:val="00EF0F78"/>
    <w:rsid w:val="00EF1D4C"/>
    <w:rsid w:val="00EF35CB"/>
    <w:rsid w:val="00F012A5"/>
    <w:rsid w:val="00F15654"/>
    <w:rsid w:val="00F15795"/>
    <w:rsid w:val="00F15DB8"/>
    <w:rsid w:val="00F23234"/>
    <w:rsid w:val="00F23CC4"/>
    <w:rsid w:val="00F246A8"/>
    <w:rsid w:val="00F25BB7"/>
    <w:rsid w:val="00F25EE0"/>
    <w:rsid w:val="00F30DFB"/>
    <w:rsid w:val="00F332A8"/>
    <w:rsid w:val="00F35293"/>
    <w:rsid w:val="00F37C27"/>
    <w:rsid w:val="00F401C1"/>
    <w:rsid w:val="00F459D9"/>
    <w:rsid w:val="00F45A29"/>
    <w:rsid w:val="00F464D2"/>
    <w:rsid w:val="00F53630"/>
    <w:rsid w:val="00F60924"/>
    <w:rsid w:val="00F6366C"/>
    <w:rsid w:val="00F63E22"/>
    <w:rsid w:val="00F654A1"/>
    <w:rsid w:val="00F6614D"/>
    <w:rsid w:val="00F66D83"/>
    <w:rsid w:val="00F708EB"/>
    <w:rsid w:val="00F74970"/>
    <w:rsid w:val="00F82DF1"/>
    <w:rsid w:val="00F902AC"/>
    <w:rsid w:val="00F90C51"/>
    <w:rsid w:val="00F91398"/>
    <w:rsid w:val="00FA643D"/>
    <w:rsid w:val="00FA756B"/>
    <w:rsid w:val="00FB2188"/>
    <w:rsid w:val="00FC0A06"/>
    <w:rsid w:val="00FD5EE1"/>
    <w:rsid w:val="00FE1A55"/>
    <w:rsid w:val="00FF2B5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15892"/>
  <w14:defaultImageDpi w14:val="32767"/>
  <w15:chartTrackingRefBased/>
  <w15:docId w15:val="{6C265743-F23B-204D-8FFC-A4588CD04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irat Suk-ouichai</dc:creator>
  <cp:keywords/>
  <dc:description/>
  <cp:lastModifiedBy>Chalairat Suk-ouichai</cp:lastModifiedBy>
  <cp:revision>3</cp:revision>
  <dcterms:created xsi:type="dcterms:W3CDTF">2024-05-13T18:02:00Z</dcterms:created>
  <dcterms:modified xsi:type="dcterms:W3CDTF">2024-05-13T18:05:00Z</dcterms:modified>
</cp:coreProperties>
</file>